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ub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 xml:space="preserve">ed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 Hemoglobin A, Glycosylated [MESH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HbA1c [TW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3 A1c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glycated hemoglobin [TW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variation [TW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variability [TW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(#1 OR #2 OR #3 OR #4) AND (#5 OR #6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8 HbA(1c) variability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HbA(1c) variation [TW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#7 OR #8 OR #9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1 Albuminuria [mesh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2 Proteinuria [mesh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3 Diabetic Nephropathies [mesh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4 "Renal Insufficiency, Chronic"[Mesh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5 Albuminuria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6 Proteinuria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7 urinary albumin excretion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8 microalbuminuria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9 nephropathy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0 microvascular complications [TW]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#21 chronic kidney disease* [TW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22 #11 OR #12 OR #13 OR #14 OR #15 OR #16 OR #17 OR #18 OR #19 OR #20 OR #21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3 #10 AND #22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mbas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exp glycated hemoglobin/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HbA1c.t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A1c.t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glycated hemoglobin.t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variation .t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variability.t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(#1 OR #2 OR #3 OR #4) AND (#5 OR #6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exp Albuminuria/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9 exp Proteinuria/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exp diabetic nephropathy/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 exp chronic kidney failure/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2 Albuminuria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3 Proteinuria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4 urinary albumin excretion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5 microalbuminuria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6 nephropathy [TW]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7 microvascular complications [TW]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8 chronic kidney disease$.tw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19 #8 OR #9 OR #10 OR #11 OR #12 OR #13 OR #14 OR #15 OR #16 OR #17 OR #18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0 #7 OR #19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earchhistorysearchterm">
    <w:name w:val="searchhistory-search-term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3:13:00Z</dcterms:created>
  <dc:creator>china</dc:creator>
  <dc:description/>
  <cp:keywords/>
  <dc:language>en-US</dc:language>
  <cp:lastModifiedBy>china</cp:lastModifiedBy>
  <dcterms:modified xsi:type="dcterms:W3CDTF">2014-06-04T13:14:00Z</dcterms:modified>
  <cp:revision>4</cp:revision>
  <dc:subject/>
  <dc:title/>
</cp:coreProperties>
</file>